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D2E69" w14:textId="77777777" w:rsidR="00113913" w:rsidRPr="002F5603" w:rsidRDefault="00113913" w:rsidP="00113913">
      <w:pPr>
        <w:pStyle w:val="NormalWeb"/>
        <w:rPr>
          <w:sz w:val="22"/>
          <w:szCs w:val="22"/>
        </w:rPr>
      </w:pPr>
      <w:r w:rsidRPr="002F5603">
        <w:rPr>
          <w:b/>
          <w:bCs/>
          <w:sz w:val="22"/>
          <w:szCs w:val="22"/>
        </w:rPr>
        <w:t>S</w:t>
      </w:r>
      <w:r w:rsidRPr="002F5603">
        <w:rPr>
          <w:sz w:val="22"/>
          <w:szCs w:val="22"/>
        </w:rPr>
        <w:t xml:space="preserve">upplementary Table 1: Crop groups  </w:t>
      </w:r>
    </w:p>
    <w:tbl>
      <w:tblPr>
        <w:tblW w:w="9689" w:type="dxa"/>
        <w:tblLook w:val="04A0" w:firstRow="1" w:lastRow="0" w:firstColumn="1" w:lastColumn="0" w:noHBand="0" w:noVBand="1"/>
      </w:tblPr>
      <w:tblGrid>
        <w:gridCol w:w="1701"/>
        <w:gridCol w:w="1418"/>
        <w:gridCol w:w="1485"/>
        <w:gridCol w:w="1445"/>
        <w:gridCol w:w="2015"/>
        <w:gridCol w:w="1625"/>
      </w:tblGrid>
      <w:tr w:rsidR="00113913" w:rsidRPr="002F5603" w14:paraId="52867E4C" w14:textId="77777777" w:rsidTr="008B15DC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A2F8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r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D855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rop group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2134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rop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A8A7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rop group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F0B3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rop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E0CD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rop</w:t>
            </w:r>
          </w:p>
          <w:p w14:paraId="127FF92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</w:tr>
      <w:tr w:rsidR="00113913" w:rsidRPr="002F5603" w14:paraId="71C36648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12B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 w:themeColor="text1"/>
              </w:rPr>
              <w:t>Co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8A1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8AD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ssav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0E3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03D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n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026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5519BFA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BB9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44D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630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uliflow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514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A25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e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5D6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2BC4937C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91F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weet co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DFB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FB9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eler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0CC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B22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eac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0C9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0869CFFD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D05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Durum wh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80B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Whe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773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hickpe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920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00B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epp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551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2483A432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C9C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pelt wh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430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Whe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DB3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hilli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13B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3C0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hysic nu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94F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65C0008F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CB2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Wh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5ACA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Whe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6A8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ucumb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66C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E6E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igeon pe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B4F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5F1695F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661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2DC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284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hoy s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047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11B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igwee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593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23E2E687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4BF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oyb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E0A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oybe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6C4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it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417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9CF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afflow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6E7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55D6866E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9E1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arl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920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D15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lov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ED0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5F9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atsuma mandar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FE3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01A9C9F5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0CD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uckwh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718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EE9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ocoya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5F2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AFB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esam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A57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1DA0EC19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7BE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ill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BDE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98C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oriand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4ED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BFA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pinac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CF8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5EE42DEC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393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illet, fin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234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6A9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owpe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593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50F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quas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EFD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D8D65BB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AB9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DA6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E9E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Dandel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DF8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99D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trawber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6A8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21389848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829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earl mill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860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38F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Dil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892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29A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ugar bee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DED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5D9A5607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CD6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y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108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E26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Eggpla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A80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75E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ugarcan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ED5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1F8ED28C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325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orgh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3D3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677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Endiv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C73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EB5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unflow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385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214E8F6A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0B2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4C7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D8F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Fenne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E82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D08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weet pepp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9E2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C355CC1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A22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ritic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D1C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ther cere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21F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Fenugreek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0CA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346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Sweet potat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A6D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770CCCF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243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off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26F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sh cro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377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Fi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804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4E6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otat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900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447F493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F57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ot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C9E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sh cro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6DD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Flax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C3C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106B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uls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1DE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066DDEB9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965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Ju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CFB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sh cro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3FA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Garli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B41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B85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umpk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D7F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538A94E9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175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Pean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CD3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sh cro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108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Grap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BD9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217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ar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F93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2ED1F4A0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97F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obac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D3F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sh cro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E19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Green bea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9FF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C55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907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1337A568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731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African eggpl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38C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35E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Hazelnu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2E3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F15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urmeri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6BC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705EAF5D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358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AFC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F59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Japanese spinac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324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62C1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Turni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B8C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3CD35D1A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736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Ap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108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053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Kidney bea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922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C79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etc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D04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3E46DADD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7823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Apric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54A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F20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Kiwifrui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8C9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CC6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ineyar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912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3BA60018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371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an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28E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CF1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Lenti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414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1DA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Watermel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AB7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1BE2BD46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5DB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auhinia tre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8D9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148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180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D7DD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Ya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5F6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1D9A9E18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EB8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EC9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205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Linse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5CC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40E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Zucchini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5BA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0825CFE8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B29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e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593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719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Lup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579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1C5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Quino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F3D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4E89B2E7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9A2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lack gr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82D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057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el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946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012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adis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7D6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0AA520E3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186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road b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915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93D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ung bea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4B0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C2F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apesee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0024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78760FEC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60E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Broc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7AB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292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Mustar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936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D98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ibwort planta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585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024BAF4D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D8A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bb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6BB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23C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il pal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E8F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BBA2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Runner be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1D2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</w:tr>
      <w:tr w:rsidR="00113913" w:rsidRPr="002F5603" w14:paraId="734B0D6F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C4B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Carr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602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A18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okr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776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</w:rPr>
              <w:t>V_F_others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AA6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EDE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3913" w:rsidRPr="002F5603" w14:paraId="42031195" w14:textId="77777777" w:rsidTr="008B15D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F5CF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ADB96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AEB08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B7450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DFB51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324EB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AC65D12" w14:textId="77777777" w:rsidR="00113913" w:rsidRPr="002F5603" w:rsidRDefault="00113913" w:rsidP="00113913">
      <w:pPr>
        <w:pStyle w:val="NormalWeb"/>
        <w:rPr>
          <w:b/>
          <w:bCs/>
          <w:sz w:val="22"/>
          <w:szCs w:val="22"/>
        </w:rPr>
      </w:pPr>
    </w:p>
    <w:p w14:paraId="76ED2A24" w14:textId="77777777" w:rsidR="00113913" w:rsidRPr="002F5603" w:rsidRDefault="00113913" w:rsidP="00113913">
      <w:pPr>
        <w:widowControl w:val="0"/>
        <w:autoSpaceDE w:val="0"/>
        <w:autoSpaceDN w:val="0"/>
        <w:adjustRightInd w:val="0"/>
        <w:spacing w:after="0" w:line="260" w:lineRule="exact"/>
        <w:ind w:right="-43"/>
        <w:jc w:val="both"/>
        <w:rPr>
          <w:rFonts w:ascii="Times New Roman" w:hAnsi="Times New Roman" w:cs="Times New Roman"/>
        </w:rPr>
      </w:pPr>
      <w:r w:rsidRPr="002F5603">
        <w:rPr>
          <w:rFonts w:ascii="Times New Roman" w:hAnsi="Times New Roman" w:cs="Times New Roman"/>
        </w:rPr>
        <w:lastRenderedPageBreak/>
        <w:t>Supplementary Table 2:   Soil type classes</w:t>
      </w:r>
    </w:p>
    <w:p w14:paraId="0376A689" w14:textId="77777777" w:rsidR="00113913" w:rsidRPr="002F5603" w:rsidRDefault="00113913" w:rsidP="00113913">
      <w:pPr>
        <w:widowControl w:val="0"/>
        <w:autoSpaceDE w:val="0"/>
        <w:autoSpaceDN w:val="0"/>
        <w:adjustRightInd w:val="0"/>
        <w:spacing w:after="0" w:line="260" w:lineRule="exact"/>
        <w:ind w:right="-43"/>
        <w:jc w:val="both"/>
        <w:rPr>
          <w:rFonts w:ascii="Times New Roman" w:hAnsi="Times New Roman" w:cs="Times New Roman"/>
        </w:rPr>
      </w:pPr>
    </w:p>
    <w:tbl>
      <w:tblPr>
        <w:tblW w:w="4100" w:type="dxa"/>
        <w:tblLook w:val="04A0" w:firstRow="1" w:lastRow="0" w:firstColumn="1" w:lastColumn="0" w:noHBand="0" w:noVBand="1"/>
      </w:tblPr>
      <w:tblGrid>
        <w:gridCol w:w="681"/>
        <w:gridCol w:w="1460"/>
        <w:gridCol w:w="681"/>
        <w:gridCol w:w="1460"/>
      </w:tblGrid>
      <w:tr w:rsidR="00113913" w:rsidRPr="002F5603" w14:paraId="629FECF7" w14:textId="77777777" w:rsidTr="008B15DC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F883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8C95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il clas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207D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4BEF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il class</w:t>
            </w:r>
          </w:p>
        </w:tc>
      </w:tr>
      <w:tr w:rsidR="00113913" w:rsidRPr="002F5603" w14:paraId="4FB75199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29FA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1D3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r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6BA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AC0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stanozems</w:t>
            </w:r>
            <w:proofErr w:type="spellEnd"/>
          </w:p>
        </w:tc>
      </w:tr>
      <w:tr w:rsidR="00113913" w:rsidRPr="002F5603" w14:paraId="3D8376C4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383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7E5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eluv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8A1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9C0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ptosols</w:t>
            </w:r>
            <w:proofErr w:type="spellEnd"/>
          </w:p>
        </w:tc>
      </w:tr>
      <w:tr w:rsidR="00113913" w:rsidRPr="002F5603" w14:paraId="032C7675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011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989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91A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5B4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xisols</w:t>
            </w:r>
            <w:proofErr w:type="spellEnd"/>
          </w:p>
        </w:tc>
      </w:tr>
      <w:tr w:rsidR="00113913" w:rsidRPr="002F5603" w14:paraId="4BD1967A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1AE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024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oso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4FA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103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visols</w:t>
            </w:r>
            <w:proofErr w:type="spellEnd"/>
          </w:p>
        </w:tc>
      </w:tr>
      <w:tr w:rsidR="00113913" w:rsidRPr="002F5603" w14:paraId="15E0017C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A78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C9E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no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1B5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184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isols</w:t>
            </w:r>
          </w:p>
        </w:tc>
      </w:tr>
      <w:tr w:rsidR="00113913" w:rsidRPr="002F5603" w14:paraId="76CBF92A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B38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6AA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06D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AB4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eozems</w:t>
            </w:r>
          </w:p>
        </w:tc>
      </w:tr>
      <w:tr w:rsidR="00113913" w:rsidRPr="002F5603" w14:paraId="3B8E039B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C4D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04A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b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512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576D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nosols</w:t>
            </w:r>
            <w:proofErr w:type="spellEnd"/>
          </w:p>
        </w:tc>
      </w:tr>
      <w:tr w:rsidR="00113913" w:rsidRPr="002F5603" w14:paraId="7D2354D6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2CC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5FA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rnozem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954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A7C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inthosols</w:t>
            </w:r>
          </w:p>
        </w:tc>
      </w:tr>
      <w:tr w:rsidR="00113913" w:rsidRPr="002F5603" w14:paraId="61D088B0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8F2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A25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o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4DD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CB6D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dzols</w:t>
            </w:r>
          </w:p>
        </w:tc>
      </w:tr>
      <w:tr w:rsidR="00113913" w:rsidRPr="002F5603" w14:paraId="4FC58C94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B58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FED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B04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3920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osols</w:t>
            </w:r>
            <w:proofErr w:type="spellEnd"/>
          </w:p>
        </w:tc>
      </w:tr>
      <w:tr w:rsidR="00113913" w:rsidRPr="002F5603" w14:paraId="24AB585B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DD8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AD7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al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2F6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653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onchaks</w:t>
            </w:r>
          </w:p>
        </w:tc>
      </w:tr>
      <w:tr w:rsidR="00113913" w:rsidRPr="002F5603" w14:paraId="4904CCDA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541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65D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v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F75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FB4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onetz</w:t>
            </w:r>
          </w:p>
        </w:tc>
      </w:tr>
      <w:tr w:rsidR="00113913" w:rsidRPr="002F5603" w14:paraId="795720BF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9CE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8F0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ey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E1F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2D9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gnosols</w:t>
            </w:r>
            <w:proofErr w:type="spellEnd"/>
          </w:p>
        </w:tc>
      </w:tr>
      <w:tr w:rsidR="00113913" w:rsidRPr="002F5603" w14:paraId="6927B020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467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C9B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ypsisol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E33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AE1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brisols</w:t>
            </w:r>
            <w:proofErr w:type="spellEnd"/>
          </w:p>
        </w:tc>
      </w:tr>
      <w:tr w:rsidR="00113913" w:rsidRPr="002F5603" w14:paraId="47666AF1" w14:textId="77777777" w:rsidTr="008B15D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C9A8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23F1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sol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BE2D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B6CB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tisols</w:t>
            </w:r>
            <w:proofErr w:type="spellEnd"/>
          </w:p>
        </w:tc>
      </w:tr>
    </w:tbl>
    <w:p w14:paraId="3F217DD0" w14:textId="77777777" w:rsidR="00113913" w:rsidRPr="002F5603" w:rsidRDefault="00113913" w:rsidP="00113913">
      <w:pPr>
        <w:widowControl w:val="0"/>
        <w:autoSpaceDE w:val="0"/>
        <w:autoSpaceDN w:val="0"/>
        <w:adjustRightInd w:val="0"/>
        <w:spacing w:after="0" w:line="260" w:lineRule="exact"/>
        <w:ind w:right="-43"/>
        <w:jc w:val="both"/>
        <w:rPr>
          <w:rFonts w:ascii="Times New Roman" w:hAnsi="Times New Roman" w:cs="Times New Roman"/>
        </w:rPr>
      </w:pPr>
    </w:p>
    <w:p w14:paraId="02E45B60" w14:textId="77777777" w:rsidR="00113913" w:rsidRPr="002F5603" w:rsidRDefault="00113913" w:rsidP="00113913">
      <w:pPr>
        <w:widowControl w:val="0"/>
        <w:autoSpaceDE w:val="0"/>
        <w:autoSpaceDN w:val="0"/>
        <w:adjustRightInd w:val="0"/>
        <w:spacing w:after="0" w:line="260" w:lineRule="exact"/>
        <w:ind w:right="-43"/>
        <w:jc w:val="both"/>
        <w:rPr>
          <w:rFonts w:ascii="Times New Roman" w:hAnsi="Times New Roman" w:cs="Times New Roman"/>
        </w:rPr>
      </w:pPr>
    </w:p>
    <w:p w14:paraId="0D9217F1" w14:textId="77777777" w:rsidR="00113913" w:rsidRPr="002F5603" w:rsidRDefault="00113913" w:rsidP="00113913">
      <w:pPr>
        <w:widowControl w:val="0"/>
        <w:autoSpaceDE w:val="0"/>
        <w:autoSpaceDN w:val="0"/>
        <w:adjustRightInd w:val="0"/>
        <w:spacing w:after="0" w:line="260" w:lineRule="exact"/>
        <w:ind w:right="-43"/>
        <w:jc w:val="both"/>
        <w:rPr>
          <w:rFonts w:ascii="Times New Roman" w:hAnsi="Times New Roman" w:cs="Times New Roman"/>
        </w:rPr>
      </w:pPr>
      <w:r w:rsidRPr="002F5603">
        <w:rPr>
          <w:rFonts w:ascii="Times New Roman" w:hAnsi="Times New Roman" w:cs="Times New Roman"/>
        </w:rPr>
        <w:t>Supplementary Table 3:   Landform classes</w:t>
      </w:r>
    </w:p>
    <w:p w14:paraId="38AD3685" w14:textId="77777777" w:rsidR="00113913" w:rsidRPr="002F5603" w:rsidRDefault="00113913" w:rsidP="00113913">
      <w:pPr>
        <w:widowControl w:val="0"/>
        <w:autoSpaceDE w:val="0"/>
        <w:autoSpaceDN w:val="0"/>
        <w:adjustRightInd w:val="0"/>
        <w:spacing w:after="0" w:line="260" w:lineRule="exact"/>
        <w:ind w:right="-43"/>
        <w:jc w:val="both"/>
        <w:rPr>
          <w:rFonts w:ascii="Times New Roman" w:hAnsi="Times New Roman" w:cs="Times New Roman"/>
        </w:rPr>
      </w:pPr>
    </w:p>
    <w:tbl>
      <w:tblPr>
        <w:tblW w:w="4960" w:type="dxa"/>
        <w:tblLook w:val="04A0" w:firstRow="1" w:lastRow="0" w:firstColumn="1" w:lastColumn="0" w:noHBand="0" w:noVBand="1"/>
      </w:tblPr>
      <w:tblGrid>
        <w:gridCol w:w="3420"/>
        <w:gridCol w:w="1540"/>
      </w:tblGrid>
      <w:tr w:rsidR="00113913" w:rsidRPr="002F5603" w14:paraId="65E6688E" w14:textId="77777777" w:rsidTr="008B15DC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15F1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dform class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AAA5B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reviation</w:t>
            </w:r>
          </w:p>
        </w:tc>
      </w:tr>
      <w:tr w:rsidR="00113913" w:rsidRPr="002F5603" w14:paraId="6C66C0B8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076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untain summ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988A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n_sumt</w:t>
            </w:r>
            <w:proofErr w:type="spellEnd"/>
          </w:p>
        </w:tc>
      </w:tr>
      <w:tr w:rsidR="00113913" w:rsidRPr="002F5603" w14:paraId="415FA57E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43D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ff 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3F49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ff_sl</w:t>
            </w:r>
            <w:proofErr w:type="spellEnd"/>
          </w:p>
        </w:tc>
      </w:tr>
      <w:tr w:rsidR="00113913" w:rsidRPr="002F5603" w14:paraId="3502991C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A1AD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/hilly mount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279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whi_mtn</w:t>
            </w:r>
            <w:proofErr w:type="spellEnd"/>
          </w:p>
        </w:tc>
      </w:tr>
      <w:tr w:rsidR="00113913" w:rsidRPr="002F5603" w14:paraId="304EE603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8510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ep hills / dissected cliff 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920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ills_dcsl</w:t>
            </w:r>
            <w:proofErr w:type="spellEnd"/>
          </w:p>
        </w:tc>
      </w:tr>
      <w:tr w:rsidR="00113913" w:rsidRPr="002F5603" w14:paraId="2791BCAE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DD0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highland slope ste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2A83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gsl_steep</w:t>
            </w:r>
            <w:proofErr w:type="spellEnd"/>
          </w:p>
        </w:tc>
      </w:tr>
      <w:tr w:rsidR="00113913" w:rsidRPr="002F5603" w14:paraId="20B2BCB9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37EE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highland slope mode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E5B5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gsl_mod</w:t>
            </w:r>
            <w:proofErr w:type="spellEnd"/>
          </w:p>
        </w:tc>
      </w:tr>
      <w:tr w:rsidR="00113913" w:rsidRPr="002F5603" w14:paraId="364E6672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CDD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untain valley 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7EC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n_vs</w:t>
            </w:r>
            <w:proofErr w:type="spellEnd"/>
          </w:p>
        </w:tc>
      </w:tr>
      <w:tr w:rsidR="00113913" w:rsidRPr="002F5603" w14:paraId="566526B5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E83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hil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BCA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_hills</w:t>
            </w:r>
            <w:proofErr w:type="spellEnd"/>
          </w:p>
        </w:tc>
      </w:tr>
      <w:tr w:rsidR="00113913" w:rsidRPr="002F5603" w14:paraId="1FFB7DF9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CCC5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race/fan/plateau (high, dissecte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51F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phi_dis</w:t>
            </w:r>
            <w:proofErr w:type="spellEnd"/>
          </w:p>
        </w:tc>
      </w:tr>
      <w:tr w:rsidR="00113913" w:rsidRPr="002F5603" w14:paraId="5541F4D2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877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race/fan/plateau (high, surfac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70B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phi_surf</w:t>
            </w:r>
            <w:proofErr w:type="spellEnd"/>
          </w:p>
        </w:tc>
      </w:tr>
      <w:tr w:rsidR="00113913" w:rsidRPr="002F5603" w14:paraId="12CD410A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FC1F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ley 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1751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sl</w:t>
            </w:r>
            <w:proofErr w:type="spellEnd"/>
          </w:p>
        </w:tc>
      </w:tr>
      <w:tr w:rsidR="00113913" w:rsidRPr="002F5603" w14:paraId="12C7F613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E27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race/fan/plateau (low, dissecte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D428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plw_dis</w:t>
            </w:r>
            <w:proofErr w:type="spellEnd"/>
          </w:p>
        </w:tc>
      </w:tr>
      <w:tr w:rsidR="00113913" w:rsidRPr="002F5603" w14:paraId="59CB3701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EDD4" w14:textId="77777777" w:rsidR="00113913" w:rsidRPr="000C57AF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0C57AF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Terrace/fan/plateau (</w:t>
            </w:r>
            <w:proofErr w:type="spellStart"/>
            <w:r w:rsidRPr="000C57AF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low</w:t>
            </w:r>
            <w:proofErr w:type="spellEnd"/>
            <w:r w:rsidRPr="000C57AF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, surfac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96F6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plw_surf</w:t>
            </w:r>
            <w:proofErr w:type="spellEnd"/>
          </w:p>
        </w:tc>
      </w:tr>
      <w:tr w:rsidR="00113913" w:rsidRPr="002F5603" w14:paraId="7E8D3280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00D2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plain (Sinks &lt; 5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61DC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_plain</w:t>
            </w:r>
            <w:proofErr w:type="spellEnd"/>
          </w:p>
        </w:tc>
      </w:tr>
      <w:tr w:rsidR="00113913" w:rsidRPr="002F5603" w14:paraId="76642DFF" w14:textId="77777777" w:rsidTr="008B15D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742D4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ow plain (Sinks &lt; 5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B68E7" w14:textId="77777777" w:rsidR="00113913" w:rsidRPr="002F5603" w:rsidRDefault="00113913" w:rsidP="008B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5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w_plain</w:t>
            </w:r>
            <w:proofErr w:type="spellEnd"/>
          </w:p>
        </w:tc>
      </w:tr>
    </w:tbl>
    <w:p w14:paraId="7C4585CC" w14:textId="77777777" w:rsidR="00113913" w:rsidRPr="002F5603" w:rsidRDefault="00113913" w:rsidP="00113913">
      <w:pPr>
        <w:pStyle w:val="NormalWeb"/>
        <w:rPr>
          <w:b/>
          <w:bCs/>
          <w:sz w:val="22"/>
          <w:szCs w:val="22"/>
        </w:rPr>
      </w:pPr>
    </w:p>
    <w:p w14:paraId="122ACE2F" w14:textId="77777777" w:rsidR="00113913" w:rsidRPr="002F5603" w:rsidRDefault="00113913" w:rsidP="00113913">
      <w:pPr>
        <w:spacing w:after="0" w:line="240" w:lineRule="auto"/>
        <w:jc w:val="both"/>
        <w:rPr>
          <w:b/>
          <w:bCs/>
        </w:rPr>
      </w:pPr>
    </w:p>
    <w:p w14:paraId="0F34AA48" w14:textId="77777777" w:rsidR="00113913" w:rsidRPr="002F5603" w:rsidRDefault="00113913" w:rsidP="00113913">
      <w:pPr>
        <w:spacing w:after="0" w:line="240" w:lineRule="auto"/>
        <w:jc w:val="both"/>
        <w:rPr>
          <w:b/>
          <w:bCs/>
        </w:rPr>
      </w:pPr>
    </w:p>
    <w:sectPr w:rsidR="00113913" w:rsidRPr="002F5603" w:rsidSect="00113913">
      <w:pgSz w:w="11905" w:h="15874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13"/>
    <w:rsid w:val="00113913"/>
    <w:rsid w:val="00166072"/>
    <w:rsid w:val="00295C8A"/>
    <w:rsid w:val="002E3220"/>
    <w:rsid w:val="0038795B"/>
    <w:rsid w:val="004C0E0B"/>
    <w:rsid w:val="00897528"/>
    <w:rsid w:val="00923B99"/>
    <w:rsid w:val="009A5DEF"/>
    <w:rsid w:val="00CF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352576"/>
  <w15:chartTrackingRefBased/>
  <w15:docId w15:val="{5757BE6B-1A53-4DFB-9B70-5C20E21D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91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9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9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9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9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9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9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9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9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9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91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91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91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91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91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91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91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91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91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139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139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9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1391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1391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1391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13913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113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91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1391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13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13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8</Characters>
  <Application>Microsoft Office Word</Application>
  <DocSecurity>0</DocSecurity>
  <Lines>23</Lines>
  <Paragraphs>6</Paragraphs>
  <ScaleCrop>false</ScaleCrop>
  <Company>Aalto University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nkpatin Ozias</dc:creator>
  <cp:keywords/>
  <dc:description/>
  <cp:lastModifiedBy>Hounkpatin Ozias</cp:lastModifiedBy>
  <cp:revision>1</cp:revision>
  <dcterms:created xsi:type="dcterms:W3CDTF">2026-06-15T13:14:00Z</dcterms:created>
  <dcterms:modified xsi:type="dcterms:W3CDTF">2026-06-15T13:15:00Z</dcterms:modified>
</cp:coreProperties>
</file>